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Titre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2B5A696D" w14:textId="6DB56B33" w:rsidR="009C2A78" w:rsidRPr="00505221" w:rsidRDefault="009C2A78" w:rsidP="009C2A78">
      <w:pPr>
        <w:ind w:firstLine="11"/>
        <w:rPr>
          <w:rFonts w:ascii="Arial" w:hAnsi="Arial" w:cs="Arial"/>
          <w:b/>
          <w:bCs/>
          <w:sz w:val="20"/>
          <w:lang w:bidi="en-US"/>
        </w:rPr>
      </w:pPr>
      <w:r w:rsidRPr="00B65B81">
        <w:rPr>
          <w:rFonts w:ascii="Arial" w:hAnsi="Arial" w:cs="Arial"/>
          <w:b/>
          <w:bCs/>
          <w:sz w:val="20"/>
          <w:lang w:bidi="en-US"/>
        </w:rPr>
        <w:t>Similar Coronal Plane Alignment of the Knee (CPAK) in Unrestricted Kinematically Aligned TKA and the Native Limb and a Potential to Improve the Forgotten Joint Score in CPAK III</w:t>
      </w: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5225EB79" w:rsidR="00F50592" w:rsidRPr="00934DDB" w:rsidRDefault="00C5443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proofErr w:type="spellStart"/>
      <w:r>
        <w:rPr>
          <w:rFonts w:ascii="Arial" w:hAnsi="Arial" w:cs="Arial"/>
          <w:b/>
          <w:bCs/>
          <w:sz w:val="20"/>
        </w:rPr>
        <w:t>Medacta</w:t>
      </w:r>
      <w:proofErr w:type="spellEnd"/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476E4821" w:rsidR="00F50592" w:rsidRPr="00934DDB" w:rsidRDefault="00934DD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934DDB">
        <w:rPr>
          <w:rFonts w:ascii="Arial" w:hAnsi="Arial" w:cs="Arial"/>
          <w:b/>
          <w:bCs/>
          <w:sz w:val="20"/>
        </w:rPr>
        <w:t>No</w:t>
      </w:r>
      <w:r w:rsidR="002109CC">
        <w:rPr>
          <w:rFonts w:ascii="Arial" w:hAnsi="Arial" w:cs="Arial"/>
          <w:b/>
          <w:bCs/>
          <w:sz w:val="20"/>
        </w:rPr>
        <w:t>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4E4D14A2" w:rsidR="00F50592" w:rsidRPr="00934DDB" w:rsidRDefault="00934DD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934DDB">
        <w:rPr>
          <w:rFonts w:ascii="Arial" w:hAnsi="Arial" w:cs="Arial"/>
          <w:b/>
          <w:bCs/>
          <w:sz w:val="20"/>
        </w:rPr>
        <w:t>No</w:t>
      </w:r>
      <w:r w:rsidR="002109CC">
        <w:rPr>
          <w:rFonts w:ascii="Arial" w:hAnsi="Arial" w:cs="Arial"/>
          <w:b/>
          <w:bCs/>
          <w:sz w:val="20"/>
        </w:rPr>
        <w:t>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0421DF52" w:rsidR="00F50592" w:rsidRPr="00934DDB" w:rsidRDefault="00C5443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proofErr w:type="spellStart"/>
      <w:r>
        <w:rPr>
          <w:rFonts w:ascii="Arial" w:hAnsi="Arial" w:cs="Arial"/>
          <w:b/>
          <w:bCs/>
          <w:sz w:val="20"/>
        </w:rPr>
        <w:t>Medacta</w:t>
      </w:r>
      <w:proofErr w:type="spellEnd"/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4B5E8CEF" w:rsidR="00F50592" w:rsidRPr="00934DDB" w:rsidRDefault="00934DD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934DDB">
        <w:rPr>
          <w:rFonts w:ascii="Arial" w:hAnsi="Arial" w:cs="Arial"/>
          <w:b/>
          <w:bCs/>
          <w:sz w:val="20"/>
        </w:rPr>
        <w:t>No</w:t>
      </w:r>
      <w:r w:rsidR="002109CC">
        <w:rPr>
          <w:rFonts w:ascii="Arial" w:hAnsi="Arial" w:cs="Arial"/>
          <w:b/>
          <w:bCs/>
          <w:sz w:val="20"/>
        </w:rPr>
        <w:t>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24DE6B77" w:rsidR="00F50592" w:rsidRPr="00934DDB" w:rsidRDefault="00934DD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934DDB">
        <w:rPr>
          <w:rFonts w:ascii="Arial" w:hAnsi="Arial" w:cs="Arial"/>
          <w:b/>
          <w:bCs/>
          <w:sz w:val="20"/>
        </w:rPr>
        <w:t>No</w:t>
      </w:r>
      <w:r w:rsidR="002109CC">
        <w:rPr>
          <w:rFonts w:ascii="Arial" w:hAnsi="Arial" w:cs="Arial"/>
          <w:b/>
          <w:bCs/>
          <w:sz w:val="20"/>
        </w:rPr>
        <w:t>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2B2C8157" w:rsidR="00F50592" w:rsidRPr="00934DDB" w:rsidRDefault="00934DD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934DDB">
        <w:rPr>
          <w:rFonts w:ascii="Arial" w:hAnsi="Arial" w:cs="Arial"/>
          <w:b/>
          <w:bCs/>
          <w:sz w:val="20"/>
        </w:rPr>
        <w:t>No</w:t>
      </w:r>
      <w:r w:rsidR="002109CC" w:rsidRPr="002109CC">
        <w:rPr>
          <w:rFonts w:ascii="Arial" w:hAnsi="Arial" w:cs="Arial"/>
          <w:b/>
          <w:bCs/>
          <w:sz w:val="20"/>
        </w:rPr>
        <w:t>ne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49493F66" w:rsidR="00F50592" w:rsidRPr="00934DDB" w:rsidRDefault="00934DD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934DDB">
        <w:rPr>
          <w:rFonts w:ascii="Arial" w:hAnsi="Arial" w:cs="Arial"/>
          <w:b/>
          <w:bCs/>
          <w:sz w:val="20"/>
        </w:rPr>
        <w:t>No</w:t>
      </w:r>
      <w:r w:rsidR="002109CC">
        <w:rPr>
          <w:rFonts w:ascii="Arial" w:hAnsi="Arial" w:cs="Arial"/>
          <w:b/>
          <w:bCs/>
          <w:sz w:val="20"/>
        </w:rPr>
        <w:t>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418727B5" w:rsidR="00F50592" w:rsidRPr="00934DDB" w:rsidRDefault="00934DDB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Pr="00934DDB">
        <w:rPr>
          <w:rFonts w:ascii="Arial" w:hAnsi="Arial" w:cs="Arial"/>
          <w:b/>
          <w:bCs/>
          <w:sz w:val="20"/>
        </w:rPr>
        <w:t>No</w:t>
      </w:r>
      <w:r w:rsidR="002109CC">
        <w:rPr>
          <w:rFonts w:ascii="Arial" w:hAnsi="Arial" w:cs="Arial"/>
          <w:b/>
          <w:bCs/>
          <w:sz w:val="20"/>
        </w:rPr>
        <w:t>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07275E9C" w14:textId="3AE6B422" w:rsidR="00934DDB" w:rsidRPr="00934DDB" w:rsidRDefault="00934DDB" w:rsidP="00934DDB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934DDB">
        <w:rPr>
          <w:rFonts w:ascii="Arial" w:hAnsi="Arial" w:cs="Arial"/>
          <w:b/>
          <w:bCs/>
          <w:sz w:val="20"/>
        </w:rPr>
        <w:t>No</w:t>
      </w:r>
      <w:r w:rsidR="002109CC">
        <w:rPr>
          <w:rFonts w:ascii="Arial" w:hAnsi="Arial" w:cs="Arial"/>
          <w:b/>
          <w:bCs/>
          <w:sz w:val="20"/>
        </w:rPr>
        <w:t>ne</w:t>
      </w:r>
    </w:p>
    <w:p w14:paraId="24E47F0E" w14:textId="0C65445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C2C4CA" w14:textId="7897E6F4" w:rsidR="00F50592" w:rsidRPr="002F1064" w:rsidRDefault="00934DDB" w:rsidP="002F1064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934DDB">
        <w:rPr>
          <w:rFonts w:ascii="Arial" w:hAnsi="Arial" w:cs="Arial"/>
          <w:b/>
          <w:bCs/>
          <w:sz w:val="20"/>
        </w:rPr>
        <w:t>No</w:t>
      </w:r>
      <w:r w:rsidR="002109CC">
        <w:rPr>
          <w:rFonts w:ascii="Arial" w:hAnsi="Arial" w:cs="Arial"/>
          <w:b/>
          <w:bCs/>
          <w:sz w:val="20"/>
        </w:rPr>
        <w:t>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Textebru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lev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155ED791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396AAD6C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0EB67A48" w:rsidR="0084548A" w:rsidRDefault="00C544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097DDC60" wp14:editId="5AA404D5">
                <wp:simplePos x="0" y="0"/>
                <wp:positionH relativeFrom="column">
                  <wp:posOffset>2704195</wp:posOffset>
                </wp:positionH>
                <wp:positionV relativeFrom="paragraph">
                  <wp:posOffset>-204914</wp:posOffset>
                </wp:positionV>
                <wp:extent cx="1473120" cy="530640"/>
                <wp:effectExtent l="38100" t="38100" r="38735" b="41275"/>
                <wp:wrapNone/>
                <wp:docPr id="2" name="Encre 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1473120" cy="53064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69107EDF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Encre 2" o:spid="_x0000_s1026" type="#_x0000_t75" style="position:absolute;margin-left:212.6pt;margin-top:-16.5pt;width:116.7pt;height:42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">
                <v:imagedata r:id="rId6" o:title=""/>
              </v:shape>
            </w:pict>
          </mc:Fallback>
        </mc:AlternateContent>
      </w:r>
    </w:p>
    <w:p w14:paraId="214DD948" w14:textId="5A0D4D17" w:rsidR="0084548A" w:rsidRPr="00F50592" w:rsidRDefault="002F1064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HOWELL Stephen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0C41C6">
        <w:rPr>
          <w:rFonts w:ascii="Arial" w:hAnsi="Arial" w:cs="Arial"/>
          <w:sz w:val="20"/>
        </w:rPr>
        <w:tab/>
      </w:r>
      <w:r w:rsidR="00934DDB">
        <w:rPr>
          <w:rFonts w:ascii="Arial" w:hAnsi="Arial" w:cs="Arial"/>
          <w:sz w:val="20"/>
        </w:rPr>
        <w:t>12/</w:t>
      </w:r>
      <w:r w:rsidR="009C2A78">
        <w:rPr>
          <w:rFonts w:ascii="Arial" w:hAnsi="Arial" w:cs="Arial"/>
          <w:sz w:val="20"/>
        </w:rPr>
        <w:t>10</w:t>
      </w:r>
      <w:r w:rsidR="00934DDB">
        <w:rPr>
          <w:rFonts w:ascii="Arial" w:hAnsi="Arial" w:cs="Arial"/>
          <w:sz w:val="20"/>
        </w:rPr>
        <w:t>/2022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48681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41C6"/>
    <w:rsid w:val="000C7BCF"/>
    <w:rsid w:val="000D7513"/>
    <w:rsid w:val="001137A1"/>
    <w:rsid w:val="00145D55"/>
    <w:rsid w:val="001618C4"/>
    <w:rsid w:val="001F20F5"/>
    <w:rsid w:val="00204204"/>
    <w:rsid w:val="002109CC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1064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34DDB"/>
    <w:rsid w:val="00942056"/>
    <w:rsid w:val="0094788C"/>
    <w:rsid w:val="00960E2B"/>
    <w:rsid w:val="00965F58"/>
    <w:rsid w:val="009A648E"/>
    <w:rsid w:val="009C2A78"/>
    <w:rsid w:val="009F610F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443B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5685E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912072C3-6A00-B049-9131-83FE21D65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Titre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Textebrut">
    <w:name w:val="Plain Text"/>
    <w:basedOn w:val="Normal"/>
    <w:link w:val="TextebrutC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TextebrutCar">
    <w:name w:val="Texte brut Car"/>
    <w:link w:val="Textebru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lev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12-30T01:48:07.173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1620 370 24575,'-45'0'0,"-19"0"0,-19 0 0,-12 0 0,8 4 0,12 13 0,9 24 0,18 24 0,17 18 0,22 7 0,40-4 0,5-45 0,11-6 0,24-2 0,10-7 0,-12-9 0,5-3 0,2-2-225,5-1 0,1-1 0,1-1 225,-3 0 0,0-1 0,-2-1 0,-9 1 0,-2-1 0,-4 0 0,14 3 0,-7-1 0,-17 0 0,-5 0 0,16 5 0,-25-3 0,-22-4 0,-7 2 675,-12 4-675,-23 16 0,-54 21 0,1-19 0,-16-2 0,6-8 0,-9-2 0,-4-3-551,15-4 1,-4-1-1,-2-2 1,0-2 550,-6-2 0,-2-1 0,-1-3 0,3-1 0,3-3 0,1-2 0,2-2 0,3-3-228,-14-4 0,5-3 1,4-3 227,14-2 0,2-2 0,7-3 0,-11-10 0,10-3 0,20 7 0,5 0 0,-18-20 0,36 12 2119,59-5-2119,25 15 0,20 4 0,9 1 0,12 3 0,9 2-517,-23 6 0,6 1 0,4 2 0,2 0 0,-1 1 517,-10 2 0,2 1 0,1 0 0,0 2 0,0-1 0,-2 2 0,13-1 0,-1 2 0,0 0 0,-3 1 0,-3 1-177,5 0 1,-3 1-1,-3 0 1,-7 1 176,-3 0 0,-5 0 0,-7 0 0,3 0 0,-8 0 0,10 0 0,-42 0 0,-20-1 3212,-17-14-3212,-51-56 845,8 15-845,-12-11 0,-9-4 0,12 16 0,-2 3 0,-15-12 0,-3 3 0,5 8 0,1 9 0,14 15 0,3 13 0,-36 37 0,52 29 0,9 17 0,8-5 0,4 6 0,2 2-194,1 9 1,2 3 0,1 0 193,1-2 0,2 0 0,1-4 0,0 15 0,1-7 0,3-25 0,-3-6 0,-20 17 0,-32-33 0,5-25 0,-7-3 0,-24 0 0,-8-2 0,22-1 0,-4 0 0,0 1 0,-3 2 0,1 0 0,1 1 0,8 2 0,1 0 0,3 3 0,-14 7 0,7 2 0,19-3 0,7 0 580,-9 11-580,39-12 0,115-24 0,-38-5 0,12-5 0,7-3 0,4-2-810,-5 2 0,6-2 0,3-2 0,4-1 0,1 0 0,2-1 810,-13 2 0,3 0 0,1 0 0,2-2 0,0 1 0,1-1 0,0-1 0,-1 1 0,2-1 0,2 0 0,0-1 0,0 0 0,-1 0 0,-1 0 0,0 1 0,-3 0 0,2 1 0,0-1 0,-2 1 0,-1 0 0,-1 1 0,-3 0 0,-3 1-193,11-3 0,-2 1 1,-3 1-1,-5 1 1,-3 2 192,19-5 0,-7 2 0,-10 2 0,-7 2 0,-11 3 0,8-3 0,-42 11 0,-18 2 1140,-6 1 0,-3 2 0,0 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5</Words>
  <Characters>173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Elliot SAPPEY-MARINIER</cp:lastModifiedBy>
  <cp:revision>11</cp:revision>
  <cp:lastPrinted>2010-11-04T03:19:00Z</cp:lastPrinted>
  <dcterms:created xsi:type="dcterms:W3CDTF">2017-06-23T14:01:00Z</dcterms:created>
  <dcterms:modified xsi:type="dcterms:W3CDTF">2023-12-10T20:21:00Z</dcterms:modified>
</cp:coreProperties>
</file>